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9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6"/>
        <w:gridCol w:w="5406"/>
      </w:tblGrid>
      <w:tr w14:paraId="2FA4F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8" w:type="dxa"/>
          </w:tcPr>
          <w:p w14:paraId="2168864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  <w:p w14:paraId="6627829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464560" cy="2315845"/>
                  <wp:effectExtent l="0" t="0" r="2540" b="8255"/>
                  <wp:docPr id="50" name="图片 50" descr="敏感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 descr="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4560" cy="231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6" w:type="dxa"/>
          </w:tcPr>
          <w:p w14:paraId="7D92FD5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  <w:p w14:paraId="70E8514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294380" cy="2201545"/>
                  <wp:effectExtent l="0" t="0" r="1270" b="8255"/>
                  <wp:docPr id="51" name="图片 51" descr="敏感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 descr="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380" cy="2201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8940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8" w:type="dxa"/>
          </w:tcPr>
          <w:p w14:paraId="01757DC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  <w:p w14:paraId="1F98067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464560" cy="2315845"/>
                  <wp:effectExtent l="0" t="0" r="2540" b="8255"/>
                  <wp:docPr id="52" name="图片 52" descr="敏感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4560" cy="231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6" w:type="dxa"/>
          </w:tcPr>
          <w:p w14:paraId="27AD197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</w:t>
            </w:r>
          </w:p>
          <w:p w14:paraId="1512C42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294380" cy="2201545"/>
                  <wp:effectExtent l="0" t="0" r="1270" b="8255"/>
                  <wp:docPr id="53" name="图片 53" descr="敏感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380" cy="2201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987B3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4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esults of sensitivity analysis of 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 in association with LC of diff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rent ethnicity/pathological subtyp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/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oking status.</w:t>
      </w:r>
    </w:p>
    <w:p w14:paraId="2AD01269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SCL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B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UA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C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US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D:LC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king status.</w:t>
      </w:r>
    </w:p>
    <w:p w14:paraId="5D14FD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DD90969"/>
    <w:rsid w:val="46E2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72</Characters>
  <Lines>0</Lines>
  <Paragraphs>0</Paragraphs>
  <TotalTime>0</TotalTime>
  <ScaleCrop>false</ScaleCrop>
  <LinksUpToDate>false</LinksUpToDate>
  <CharactersWithSpaces>194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36:00Z</dcterms:created>
  <dc:creator>hover</dc:creator>
  <cp:lastModifiedBy>枫帆</cp:lastModifiedBy>
  <dcterms:modified xsi:type="dcterms:W3CDTF">2024-07-24T00:2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3EAF928987DD4D5A834EE57E30ACFEF4_12</vt:lpwstr>
  </property>
</Properties>
</file>